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971CAD" w:rsidRDefault="00971CA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11449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"/>
        <w:gridCol w:w="540"/>
        <w:gridCol w:w="90"/>
        <w:gridCol w:w="90"/>
        <w:gridCol w:w="1890"/>
        <w:gridCol w:w="90"/>
        <w:gridCol w:w="1229"/>
        <w:gridCol w:w="90"/>
        <w:gridCol w:w="1348"/>
        <w:gridCol w:w="90"/>
        <w:gridCol w:w="1563"/>
        <w:gridCol w:w="90"/>
        <w:gridCol w:w="1260"/>
        <w:gridCol w:w="90"/>
        <w:gridCol w:w="1368"/>
        <w:gridCol w:w="90"/>
        <w:gridCol w:w="1175"/>
        <w:gridCol w:w="86"/>
        <w:gridCol w:w="90"/>
      </w:tblGrid>
      <w:tr w:rsidR="009B252E" w14:paraId="45ED4218" w14:textId="77777777" w:rsidTr="00C41AA5">
        <w:trPr>
          <w:gridBefore w:val="1"/>
          <w:wBefore w:w="180" w:type="dxa"/>
          <w:trHeight w:val="320"/>
          <w:jc w:val="center"/>
        </w:trPr>
        <w:tc>
          <w:tcPr>
            <w:tcW w:w="720" w:type="dxa"/>
            <w:gridSpan w:val="3"/>
            <w:tcBorders>
              <w:top w:val="nil"/>
              <w:bottom w:val="nil"/>
              <w:right w:val="nil"/>
            </w:tcBorders>
          </w:tcPr>
          <w:p w14:paraId="2ABBC9BA" w14:textId="77777777" w:rsidR="009B252E" w:rsidRDefault="009B252E"/>
        </w:tc>
        <w:tc>
          <w:tcPr>
            <w:tcW w:w="10549" w:type="dxa"/>
            <w:gridSpan w:val="15"/>
            <w:tcBorders>
              <w:top w:val="nil"/>
              <w:left w:val="nil"/>
              <w:bottom w:val="single" w:sz="4" w:space="0" w:color="000000"/>
            </w:tcBorders>
          </w:tcPr>
          <w:p w14:paraId="00000002" w14:textId="375749ED" w:rsidR="009B252E" w:rsidRDefault="009B252E">
            <w:r>
              <w:t>Table 1. Cochrane Risk of Bias Assessment for Randomised Controlled Trials (low, high, unclear)</w:t>
            </w:r>
          </w:p>
        </w:tc>
      </w:tr>
      <w:tr w:rsidR="009B252E" w14:paraId="3A0D72ED" w14:textId="77777777" w:rsidTr="00C41AA5">
        <w:trPr>
          <w:gridBefore w:val="1"/>
          <w:gridAfter w:val="1"/>
          <w:wBefore w:w="180" w:type="dxa"/>
          <w:wAfter w:w="90" w:type="dxa"/>
          <w:trHeight w:val="320"/>
          <w:jc w:val="center"/>
        </w:trPr>
        <w:tc>
          <w:tcPr>
            <w:tcW w:w="630" w:type="dxa"/>
            <w:gridSpan w:val="2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27682B0A" w14:textId="5496E4D9" w:rsidR="009B252E" w:rsidRDefault="009B252E">
            <w:pPr>
              <w:jc w:val="center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09" w14:textId="01369E6B" w:rsidR="009B252E" w:rsidRDefault="009B252E">
            <w:pPr>
              <w:jc w:val="center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0A" w14:textId="77777777" w:rsidR="009B252E" w:rsidRDefault="009B252E">
            <w:pPr>
              <w:jc w:val="center"/>
              <w:rPr>
                <w:b/>
              </w:rPr>
            </w:pPr>
            <w:r>
              <w:rPr>
                <w:b/>
              </w:rPr>
              <w:t>Random sequence generation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0B" w14:textId="77777777" w:rsidR="009B252E" w:rsidRDefault="009B252E">
            <w:pPr>
              <w:jc w:val="center"/>
              <w:rPr>
                <w:b/>
              </w:rPr>
            </w:pPr>
            <w:r>
              <w:rPr>
                <w:b/>
              </w:rPr>
              <w:t>Allocation concealment</w:t>
            </w:r>
          </w:p>
        </w:tc>
        <w:tc>
          <w:tcPr>
            <w:tcW w:w="1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0C" w14:textId="77777777" w:rsidR="009B252E" w:rsidRDefault="009B252E">
            <w:pPr>
              <w:jc w:val="center"/>
              <w:rPr>
                <w:b/>
              </w:rPr>
            </w:pPr>
            <w:r>
              <w:rPr>
                <w:b/>
              </w:rPr>
              <w:t>Blinding of Participants and personne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0D" w14:textId="77777777" w:rsidR="009B252E" w:rsidRDefault="009B252E">
            <w:pPr>
              <w:jc w:val="center"/>
              <w:rPr>
                <w:b/>
              </w:rPr>
            </w:pPr>
            <w:r>
              <w:rPr>
                <w:b/>
              </w:rPr>
              <w:t>Blinding of outcome assessment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0E" w14:textId="77777777" w:rsidR="009B252E" w:rsidRDefault="009B252E">
            <w:pPr>
              <w:jc w:val="center"/>
              <w:rPr>
                <w:b/>
              </w:rPr>
            </w:pPr>
            <w:r>
              <w:rPr>
                <w:b/>
              </w:rPr>
              <w:t>Incomplete outcome data addressed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000000F" w14:textId="77777777" w:rsidR="009B252E" w:rsidRDefault="009B252E">
            <w:pPr>
              <w:jc w:val="center"/>
              <w:rPr>
                <w:b/>
              </w:rPr>
            </w:pPr>
            <w:r>
              <w:rPr>
                <w:b/>
              </w:rPr>
              <w:t>Selective reporting</w:t>
            </w:r>
          </w:p>
        </w:tc>
      </w:tr>
      <w:tr w:rsidR="009B252E" w14:paraId="3B73B3A1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424091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1E" w14:textId="6247F300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guilar et al.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1F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20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21" w14:textId="3C7CACD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22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23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24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60BEFACF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5AD51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25" w14:textId="71B4030B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onnelly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26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27" w14:textId="13A5DDF9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28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29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2A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2B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19A8B071" w14:textId="77777777" w:rsidTr="00ED0A2A">
        <w:trPr>
          <w:gridAfter w:val="2"/>
          <w:wAfter w:w="176" w:type="dxa"/>
          <w:trHeight w:val="279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4EFF7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2C" w14:textId="0336BAB2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rummy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2D" w14:textId="58C6F570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2E" w14:textId="40E2375B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2F" w14:textId="60405AC9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30" w14:textId="166A21E6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31" w14:textId="5722CEB2" w:rsidR="009B252E" w:rsidRDefault="00630886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966DD6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32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77859F56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D5750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33" w14:textId="0396C482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James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34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35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36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37" w14:textId="049F9500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38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39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5C3EA099" w14:textId="77777777" w:rsidTr="00ED0A2A">
        <w:trPr>
          <w:gridAfter w:val="2"/>
          <w:wAfter w:w="176" w:type="dxa"/>
          <w:trHeight w:val="270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310D3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3A" w14:textId="170B78B9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riemler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3B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3C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3D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3E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3F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40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438394E3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86F91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41" w14:textId="12492A4C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i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42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43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44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45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46" w14:textId="7D01411C" w:rsidR="009B252E" w:rsidRPr="00C77862" w:rsidRDefault="002F7ED5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47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29F39F3C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5D458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48" w14:textId="3F0CCBDE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accetti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49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4A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4B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</w:rPr>
              <w:t>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4C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4D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4E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02308150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9465B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4F" w14:textId="39E025DC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bookmarkStart w:id="1" w:name="_heading=h.gjdgxs" w:colFirst="0" w:colLast="0"/>
            <w:bookmarkEnd w:id="1"/>
            <w:r>
              <w:rPr>
                <w:rFonts w:ascii="Calibri" w:eastAsia="Calibri" w:hAnsi="Calibri" w:cs="Calibri"/>
                <w:sz w:val="22"/>
                <w:szCs w:val="22"/>
              </w:rPr>
              <w:t>Tarro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50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51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52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53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54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55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19DD9C9A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4C9BB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56" w14:textId="4FACFE4E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ivel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57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58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59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5A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5B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5C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65CD7ECF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8A69C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5D" w14:textId="5EDBEB24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armer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5E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5F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60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61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62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63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630886" w14:paraId="42E5B754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C04B3" w14:textId="77777777" w:rsidR="00630886" w:rsidRPr="009B252E" w:rsidRDefault="00630886" w:rsidP="00630886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64" w14:textId="537C830A" w:rsidR="00630886" w:rsidRDefault="00630886" w:rsidP="00630886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laurado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65" w14:textId="30108D5E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66" w14:textId="50D3078F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sdt>
              <w:sdtPr>
                <w:tag w:val="goog_rdk_9"/>
                <w:id w:val="-1892419001"/>
              </w:sdtPr>
              <w:sdtContent>
                <w:r>
                  <w:rPr>
                    <w:rFonts w:ascii="Times New Roman" w:eastAsia="Times New Roman" w:hAnsi="Times New Roman"/>
                  </w:rPr>
                  <w:t>Unclear</w:t>
                </w:r>
              </w:sdtContent>
            </w:sdt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67" w14:textId="1C44D8C9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sdt>
              <w:sdtPr>
                <w:tag w:val="goog_rdk_12"/>
                <w:id w:val="572864215"/>
              </w:sdtPr>
              <w:sdtContent>
                <w:r>
                  <w:rPr>
                    <w:rFonts w:ascii="Times New Roman" w:eastAsia="Times New Roman" w:hAnsi="Times New Roman"/>
                  </w:rPr>
                  <w:t>Unclear</w:t>
                </w:r>
              </w:sdtContent>
            </w:sdt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68" w14:textId="55E61FC3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sdt>
              <w:sdtPr>
                <w:tag w:val="goog_rdk_15"/>
                <w:id w:val="-1222899968"/>
              </w:sdtPr>
              <w:sdtContent>
                <w:r>
                  <w:rPr>
                    <w:rFonts w:ascii="Times New Roman" w:eastAsia="Times New Roman" w:hAnsi="Times New Roman"/>
                  </w:rPr>
                  <w:t>High</w:t>
                </w:r>
              </w:sdtContent>
            </w:sdt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69" w14:textId="6C77E49C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DA0DE9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6A" w14:textId="77777777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630886" w14:paraId="2D90CC26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85F5B" w14:textId="77777777" w:rsidR="00630886" w:rsidRPr="009B252E" w:rsidRDefault="00630886" w:rsidP="00630886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6B" w14:textId="4A0D40B6" w:rsidR="00630886" w:rsidRDefault="00630886" w:rsidP="00630886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osario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6C" w14:textId="32978527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6D" w14:textId="2CDCFE8B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sdt>
              <w:sdtPr>
                <w:tag w:val="goog_rdk_24"/>
                <w:id w:val="-96105448"/>
              </w:sdtPr>
              <w:sdtContent>
                <w:r>
                  <w:rPr>
                    <w:rFonts w:ascii="Times New Roman" w:eastAsia="Times New Roman" w:hAnsi="Times New Roman"/>
                  </w:rPr>
                  <w:t>Unclear</w:t>
                </w:r>
              </w:sdtContent>
            </w:sdt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6E" w14:textId="57EA37B9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sdt>
              <w:sdtPr>
                <w:tag w:val="goog_rdk_27"/>
                <w:id w:val="-611978030"/>
              </w:sdtPr>
              <w:sdtContent>
                <w:r>
                  <w:rPr>
                    <w:rFonts w:ascii="Times New Roman" w:eastAsia="Times New Roman" w:hAnsi="Times New Roman"/>
                  </w:rPr>
                  <w:t>Unclear</w:t>
                </w:r>
              </w:sdtContent>
            </w:sdt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6F" w14:textId="54593886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70" w14:textId="246C45F5" w:rsidR="00630886" w:rsidRPr="00C77862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auto"/>
              </w:rPr>
            </w:pPr>
            <w:r w:rsidRPr="00DA0DE9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71" w14:textId="77777777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709B8631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77644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72" w14:textId="19EF0CB7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dab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73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74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75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76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77" w14:textId="788B3266" w:rsidR="009B252E" w:rsidRDefault="00630886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sdt>
              <w:sdtPr>
                <w:tag w:val="goog_rdk_31"/>
                <w:id w:val="221652659"/>
              </w:sdtPr>
              <w:sdtContent>
                <w:r w:rsidR="002F7ED5">
                  <w:rPr>
                    <w:rFonts w:ascii="Times New Roman" w:eastAsia="Times New Roman" w:hAnsi="Times New Roman"/>
                  </w:rPr>
                  <w:t>Low</w:t>
                </w:r>
              </w:sdtContent>
            </w:sdt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78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5A6D38C1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C518C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79" w14:textId="3910C181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ewar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7A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7B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7C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7D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7E" w14:textId="721C3945" w:rsidR="009B252E" w:rsidRDefault="00630886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966DD6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7F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2B27352F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29CF9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80" w14:textId="693156FA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oster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81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82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83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84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85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86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471C5D61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955AF" w14:textId="77777777" w:rsid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</w:pPr>
          </w:p>
        </w:tc>
        <w:sdt>
          <w:sdtPr>
            <w:tag w:val="goog_rdk_35"/>
            <w:id w:val="878673392"/>
          </w:sdtPr>
          <w:sdtContent>
            <w:tc>
              <w:tcPr>
                <w:tcW w:w="207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0000087" w14:textId="24ACC25E" w:rsidR="009B252E" w:rsidRDefault="009B252E" w:rsidP="00AC4860">
                <w:pPr>
                  <w:spacing w:line="240" w:lineRule="auto"/>
                  <w:jc w:val="center"/>
                  <w:rPr>
                    <w:rFonts w:ascii="Calibri" w:eastAsia="Calibri" w:hAnsi="Calibri" w:cs="Calibri"/>
                    <w:sz w:val="22"/>
                    <w:szCs w:val="22"/>
                  </w:rPr>
                </w:pPr>
                <w:r>
                  <w:rPr>
                    <w:rFonts w:ascii="Calibri" w:eastAsia="Calibri" w:hAnsi="Calibri" w:cs="Calibri"/>
                    <w:sz w:val="22"/>
                    <w:szCs w:val="22"/>
                  </w:rPr>
                  <w:t>Grydeland</w:t>
                </w:r>
              </w:p>
            </w:tc>
          </w:sdtContent>
        </w:sdt>
        <w:sdt>
          <w:sdtPr>
            <w:tag w:val="goog_rdk_36"/>
            <w:id w:val="-1212649685"/>
          </w:sdtPr>
          <w:sdtContent>
            <w:tc>
              <w:tcPr>
                <w:tcW w:w="131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88" w14:textId="77777777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>
                  <w:rPr>
                    <w:rFonts w:ascii="Times New Roman" w:eastAsia="Times New Roman" w:hAnsi="Times New Roman"/>
                  </w:rPr>
                  <w:t>Low</w:t>
                </w:r>
              </w:p>
            </w:tc>
          </w:sdtContent>
        </w:sdt>
        <w:sdt>
          <w:sdtPr>
            <w:tag w:val="goog_rdk_37"/>
            <w:id w:val="209546175"/>
          </w:sdtPr>
          <w:sdtContent>
            <w:tc>
              <w:tcPr>
                <w:tcW w:w="14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89" w14:textId="77777777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-759360903"/>
          </w:sdtPr>
          <w:sdtContent>
            <w:tc>
              <w:tcPr>
                <w:tcW w:w="165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8A" w14:textId="77777777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9"/>
            <w:id w:val="-179585963"/>
          </w:sdtPr>
          <w:sdtContent>
            <w:tc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8B" w14:textId="77777777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>
                  <w:rPr>
                    <w:rFonts w:ascii="Times New Roman" w:eastAsia="Times New Roman" w:hAnsi="Times New Roman"/>
                  </w:rPr>
                  <w:t>Low</w:t>
                </w:r>
              </w:p>
            </w:tc>
          </w:sdtContent>
        </w:sdt>
        <w:sdt>
          <w:sdtPr>
            <w:tag w:val="goog_rdk_40"/>
            <w:id w:val="1659107773"/>
          </w:sdtPr>
          <w:sdtContent>
            <w:tc>
              <w:tcPr>
                <w:tcW w:w="145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8C" w14:textId="77777777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>
                  <w:rPr>
                    <w:rFonts w:ascii="Times New Roman" w:eastAsia="Times New Roman" w:hAnsi="Times New Roman"/>
                  </w:rPr>
                  <w:t>Low</w:t>
                </w:r>
              </w:p>
            </w:tc>
          </w:sdtContent>
        </w:sdt>
        <w:sdt>
          <w:sdtPr>
            <w:tag w:val="goog_rdk_41"/>
            <w:id w:val="737520585"/>
          </w:sdtPr>
          <w:sdtContent>
            <w:tc>
              <w:tcPr>
                <w:tcW w:w="12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000008D" w14:textId="77777777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>
                  <w:rPr>
                    <w:rFonts w:ascii="Times New Roman" w:eastAsia="Times New Roman" w:hAnsi="Times New Roman"/>
                  </w:rPr>
                  <w:t>Low</w:t>
                </w:r>
              </w:p>
            </w:tc>
          </w:sdtContent>
        </w:sdt>
      </w:tr>
      <w:tr w:rsidR="009B252E" w14:paraId="26372BC8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17526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8E" w14:textId="0548E3A2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iu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8F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90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91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92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93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94" w14:textId="7777777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2ACD67E5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4A43F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95" w14:textId="48080E97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ang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96" w14:textId="0AE74D83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06CA1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97" w14:textId="0AB81EA4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06CA1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98" w14:textId="3CFB6B30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06CA1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99" w14:textId="3CFA9366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06CA1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9A" w14:textId="2ED19B31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06CA1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9B" w14:textId="14A988F2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06CA1">
              <w:rPr>
                <w:rFonts w:ascii="Times New Roman" w:eastAsia="Times New Roman" w:hAnsi="Times New Roman"/>
              </w:rPr>
              <w:t>Low</w:t>
            </w:r>
          </w:p>
        </w:tc>
      </w:tr>
      <w:tr w:rsidR="008A5EE5" w14:paraId="432DF704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5882C" w14:textId="77777777" w:rsidR="008A5EE5" w:rsidRPr="009B252E" w:rsidRDefault="008A5EE5" w:rsidP="008A5EE5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9C" w14:textId="30BE0C95" w:rsidR="008A5EE5" w:rsidRDefault="008A5EE5" w:rsidP="008A5EE5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ngelopoulos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9D" w14:textId="10F95F66" w:rsidR="008A5EE5" w:rsidRDefault="008A5EE5" w:rsidP="008A5EE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9E" w14:textId="04E8B5F0" w:rsidR="008A5EE5" w:rsidRDefault="008A5EE5" w:rsidP="008A5EE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575C73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9F" w14:textId="675616B7" w:rsidR="008A5EE5" w:rsidRDefault="008A5EE5" w:rsidP="008A5EE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575C73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A0" w14:textId="0F134288" w:rsidR="008A5EE5" w:rsidRDefault="008A5EE5" w:rsidP="008A5EE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575C73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A1" w14:textId="2C73B539" w:rsidR="008A5EE5" w:rsidRDefault="008A5EE5" w:rsidP="008A5EE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575C73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A2" w14:textId="23A34114" w:rsidR="008A5EE5" w:rsidRDefault="008A5EE5" w:rsidP="008A5EE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F31A9A"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408D53E5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80B38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A3" w14:textId="3775C3DF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allotta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A4" w14:textId="01B81C73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A5" w14:textId="52173226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sdt>
          <w:sdtPr>
            <w:tag w:val="goog_rdk_38"/>
            <w:id w:val="-1439368736"/>
          </w:sdtPr>
          <w:sdtContent>
            <w:tc>
              <w:tcPr>
                <w:tcW w:w="165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A6" w14:textId="63540200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0E253B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1624189487"/>
          </w:sdtPr>
          <w:sdtContent>
            <w:tc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A7" w14:textId="19816CBD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0E253B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-683673954"/>
          </w:sdtPr>
          <w:sdtContent>
            <w:tc>
              <w:tcPr>
                <w:tcW w:w="145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A8" w14:textId="6D865496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0E253B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A9" w14:textId="47962520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F31A9A"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08D84DC3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88950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AA" w14:textId="50032894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ollis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AB" w14:textId="3C9F021C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AC" w14:textId="3D0F45AB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8513F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AD" w14:textId="5EA5A155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8513F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AE" w14:textId="79A2A8DA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8513F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AF" w14:textId="07695CFE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8513F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B0" w14:textId="35CCC0D6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F31A9A">
              <w:rPr>
                <w:rFonts w:ascii="Times New Roman" w:eastAsia="Times New Roman" w:hAnsi="Times New Roman"/>
              </w:rPr>
              <w:t>Low</w:t>
            </w:r>
          </w:p>
        </w:tc>
      </w:tr>
      <w:tr w:rsidR="00407C2E" w14:paraId="6D2BF5F2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CFDC3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B1" w14:textId="27F889D8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cherr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B2" w14:textId="5A5BE537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B3" w14:textId="4A293537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132673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B4" w14:textId="45DD94E6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132673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B5" w14:textId="5F5BAC2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132673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B6" w14:textId="42A7DC2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8513F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B7" w14:textId="4DF2F820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F31A9A">
              <w:rPr>
                <w:rFonts w:ascii="Times New Roman" w:eastAsia="Times New Roman" w:hAnsi="Times New Roman"/>
              </w:rPr>
              <w:t>Low</w:t>
            </w:r>
          </w:p>
        </w:tc>
      </w:tr>
      <w:tr w:rsidR="009B252E" w14:paraId="4A874963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23E40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B8" w14:textId="472FD098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rbeau et al.</w:t>
            </w:r>
          </w:p>
        </w:tc>
        <w:sdt>
          <w:sdtPr>
            <w:tag w:val="goog_rdk_38"/>
            <w:id w:val="-1614748832"/>
          </w:sdtPr>
          <w:sdtContent>
            <w:tc>
              <w:tcPr>
                <w:tcW w:w="131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B9" w14:textId="5D2C89AC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-399213006"/>
          </w:sdtPr>
          <w:sdtContent>
            <w:tc>
              <w:tcPr>
                <w:tcW w:w="14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BA" w14:textId="510E3053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1114092041"/>
          </w:sdtPr>
          <w:sdtContent>
            <w:tc>
              <w:tcPr>
                <w:tcW w:w="165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BB" w14:textId="36ECB2D1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1710064667"/>
          </w:sdtPr>
          <w:sdtContent>
            <w:tc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BC" w14:textId="26060452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BD" w14:textId="0B8D1E72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8513F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BE" w14:textId="2E88B162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F31A9A">
              <w:rPr>
                <w:rFonts w:ascii="Times New Roman" w:eastAsia="Times New Roman" w:hAnsi="Times New Roman"/>
              </w:rPr>
              <w:t>Low</w:t>
            </w:r>
          </w:p>
        </w:tc>
      </w:tr>
      <w:tr w:rsidR="00407C2E" w14:paraId="43173A33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EF168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BF" w14:textId="23FAC75D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Jansen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C0" w14:textId="0768109A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C1" w14:textId="45EF2D00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4312D6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C2" w14:textId="684A85A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4312D6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C3" w14:textId="62AF57E6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4312D6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C4" w14:textId="0438ABC7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8513F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C5" w14:textId="0B639686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F31A9A">
              <w:rPr>
                <w:rFonts w:ascii="Times New Roman" w:eastAsia="Times New Roman" w:hAnsi="Times New Roman"/>
              </w:rPr>
              <w:t>Low</w:t>
            </w:r>
          </w:p>
        </w:tc>
      </w:tr>
      <w:tr w:rsidR="00407C2E" w14:paraId="6D208B32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F75E4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C6" w14:textId="46400C94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Jiang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C7" w14:textId="638CF9CC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 Low</w:t>
            </w:r>
            <w:sdt>
              <w:sdtPr>
                <w:tag w:val="goog_rdk_54"/>
                <w:id w:val="-1442600846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C8" w14:textId="47F3A99B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279A1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C9" w14:textId="6E7E7B8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279A1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CA" w14:textId="216298CB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279A1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CB" w14:textId="4A0C38FA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D7A91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CC" w14:textId="004D6AE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Low</w:t>
            </w:r>
            <w:sdt>
              <w:sdtPr>
                <w:tag w:val="goog_rdk_54"/>
                <w:id w:val="-1070108103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1488E0BF" w14:textId="77777777" w:rsidTr="00630886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51DE6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CD" w14:textId="11CA636E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ain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CE" w14:textId="6FB5798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 Low</w:t>
            </w:r>
            <w:sdt>
              <w:sdtPr>
                <w:tag w:val="goog_rdk_54"/>
                <w:id w:val="-1622912294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CF" w14:textId="48B0D5B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279A1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0" w14:textId="3736F468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279A1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1" w14:textId="4DC66028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279A1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D2" w14:textId="686AA877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D7A91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3" w14:textId="5DD0694B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Low</w:t>
            </w:r>
            <w:sdt>
              <w:sdtPr>
                <w:tag w:val="goog_rdk_54"/>
                <w:id w:val="1384749617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01AC5AE0" w14:textId="77777777" w:rsidTr="00C41AA5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54347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D4" w14:textId="0868B71B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largues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5" w14:textId="0B519E35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 Low</w:t>
            </w:r>
            <w:sdt>
              <w:sdtPr>
                <w:tag w:val="goog_rdk_54"/>
                <w:id w:val="398564162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6" w14:textId="5602E8D9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Low</w:t>
            </w:r>
            <w:sdt>
              <w:sdtPr>
                <w:tag w:val="goog_rdk_54"/>
                <w:id w:val="-1002121976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7" w14:textId="04426040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679A5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8" w14:textId="388D369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679A5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9" w14:textId="0E1D174C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A" w14:textId="0D48AAB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Low</w:t>
            </w:r>
            <w:sdt>
              <w:sdtPr>
                <w:tag w:val="goog_rdk_54"/>
                <w:id w:val="-652220894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4C26EBB0" w14:textId="77777777" w:rsidTr="00630886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FD813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DB" w14:textId="6032C4AC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AC1B05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Magnusson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C" w14:textId="2787D7B5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Low</w:t>
            </w:r>
            <w:sdt>
              <w:sdtPr>
                <w:tag w:val="goog_rdk_54"/>
                <w:id w:val="-429509097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D" w14:textId="7690F1C3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470043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E" w14:textId="22C6F183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470043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DF" w14:textId="41DF7D1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470043">
              <w:rPr>
                <w:rFonts w:ascii="Times New Roman" w:eastAsia="Times New Roman" w:hAnsi="Times New Roman"/>
              </w:rPr>
              <w:t>Unclear</w:t>
            </w:r>
          </w:p>
        </w:tc>
        <w:sdt>
          <w:sdtPr>
            <w:tag w:val="goog_rdk_38"/>
            <w:id w:val="-1698465643"/>
          </w:sdtPr>
          <w:sdtContent>
            <w:tc>
              <w:tcPr>
                <w:tcW w:w="145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E0" w14:textId="09FDE899" w:rsidR="00407C2E" w:rsidRDefault="00407C2E" w:rsidP="00407C2E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>
                  <w:rPr>
                    <w:rFonts w:ascii="Times New Roman" w:eastAsia="Times New Roman" w:hAnsi="Times New Roman"/>
                  </w:rPr>
                  <w:t>Low</w:t>
                </w:r>
              </w:p>
            </w:tc>
          </w:sdtContent>
        </w:sdt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E1" w14:textId="248ADE2A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-1986617092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66308E78" w14:textId="77777777" w:rsidTr="00630886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13794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E2" w14:textId="7300FF5B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anios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E3" w14:textId="006BDC15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332DBA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E4" w14:textId="632499FD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332DBA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E5" w14:textId="5F463FF0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F1147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E6" w14:textId="69AD7D5B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F1147">
              <w:rPr>
                <w:rFonts w:ascii="Times New Roman" w:eastAsia="Times New Roman" w:hAnsi="Times New Roman"/>
              </w:rPr>
              <w:t>Unclear</w:t>
            </w:r>
          </w:p>
        </w:tc>
        <w:sdt>
          <w:sdtPr>
            <w:tag w:val="goog_rdk_38"/>
            <w:id w:val="-979538934"/>
          </w:sdtPr>
          <w:sdtContent>
            <w:tc>
              <w:tcPr>
                <w:tcW w:w="145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E7" w14:textId="5DD286C2" w:rsidR="00407C2E" w:rsidRDefault="00407C2E" w:rsidP="00407C2E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>
                  <w:rPr>
                    <w:rFonts w:ascii="Times New Roman" w:eastAsia="Times New Roman" w:hAnsi="Times New Roman"/>
                  </w:rPr>
                  <w:t>Low</w:t>
                </w:r>
              </w:p>
            </w:tc>
          </w:sdtContent>
        </w:sdt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E8" w14:textId="68B0EA0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1030990074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9B252E" w14:paraId="6FD687E7" w14:textId="77777777" w:rsidTr="00C41AA5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AFBC8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E9" w14:textId="2ECDE370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ablos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EA" w14:textId="774320BD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 Low</w:t>
            </w:r>
            <w:sdt>
              <w:sdtPr>
                <w:tag w:val="goog_rdk_54"/>
                <w:id w:val="474336852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EB" w14:textId="32793726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56990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EC" w14:textId="551DE9B9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656990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ED" w14:textId="35DB8187" w:rsidR="009B252E" w:rsidRDefault="00407C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EE" w14:textId="0299A358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011560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EF" w14:textId="68491610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-1322573258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1428A1DB" w14:textId="77777777" w:rsidTr="00C41AA5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B0C47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F0" w14:textId="73B9F50E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eralta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F1" w14:textId="55921048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 Low</w:t>
            </w:r>
            <w:sdt>
              <w:sdtPr>
                <w:tag w:val="goog_rdk_54"/>
                <w:id w:val="1474483289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F2" w14:textId="2AF23D3F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74D32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F3" w14:textId="526D2445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74D32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F4" w14:textId="0AE1AB61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74D32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F5" w14:textId="5D1BBC86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011560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F6" w14:textId="18651A43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-260997285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9B252E" w14:paraId="75D608A0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B796B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F7" w14:textId="1D12D2BE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afdie et al.</w:t>
            </w:r>
          </w:p>
        </w:tc>
        <w:sdt>
          <w:sdtPr>
            <w:tag w:val="goog_rdk_38"/>
            <w:id w:val="-245267538"/>
          </w:sdtPr>
          <w:sdtContent>
            <w:tc>
              <w:tcPr>
                <w:tcW w:w="131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F8" w14:textId="3D6A558C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1C29BB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1148945212"/>
          </w:sdtPr>
          <w:sdtContent>
            <w:tc>
              <w:tcPr>
                <w:tcW w:w="14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F9" w14:textId="70FFE5CF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1C29BB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9729526"/>
          </w:sdtPr>
          <w:sdtContent>
            <w:tc>
              <w:tcPr>
                <w:tcW w:w="165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FA" w14:textId="651B5FAD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1C29BB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1833572134"/>
          </w:sdtPr>
          <w:sdtContent>
            <w:tc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0FB" w14:textId="2458AB52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1C29BB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FC" w14:textId="321D7091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011560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0FD" w14:textId="515BBB20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241457041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9B252E" w14:paraId="002BE559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B392F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0FE" w14:textId="7CDDF920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ingh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0FF" w14:textId="7280E304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sdt>
          <w:sdtPr>
            <w:tag w:val="goog_rdk_38"/>
            <w:id w:val="983739042"/>
          </w:sdtPr>
          <w:sdtContent>
            <w:tc>
              <w:tcPr>
                <w:tcW w:w="14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00" w14:textId="596D46B1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772FA4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-452941709"/>
          </w:sdtPr>
          <w:sdtContent>
            <w:tc>
              <w:tcPr>
                <w:tcW w:w="165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01" w14:textId="54F531DD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772FA4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714537534"/>
          </w:sdtPr>
          <w:sdtContent>
            <w:tc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02" w14:textId="4E40D395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772FA4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-640965634"/>
          </w:sdtPr>
          <w:sdtContent>
            <w:tc>
              <w:tcPr>
                <w:tcW w:w="145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03" w14:textId="4DCBC4FF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772FA4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04" w14:textId="3EE25101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1530373330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789A094E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7A65A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05" w14:textId="45BDA3F4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maro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06" w14:textId="2C30912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853F65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07" w14:textId="29930995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860E45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08" w14:textId="16DE5B5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860E45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09" w14:textId="700FE89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860E45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0A" w14:textId="1928B749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2232E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0B" w14:textId="7BB95B8C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2127727347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4863E61A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00857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0C" w14:textId="32C594F3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zendam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0D" w14:textId="5DFA98AB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853F65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0E" w14:textId="40485F2F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2622F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0F" w14:textId="2BB05F45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2622F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10" w14:textId="46097798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2622F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11" w14:textId="512F3242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2232E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12" w14:textId="58BB1D7B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-949925259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9B252E" w14:paraId="7C5A9E8D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E501A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13" w14:textId="737CD82E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ubans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14" w14:textId="6448A2F3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853F65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15" w14:textId="7DEA08FB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B0661E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16" w14:textId="1C7218EB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B0661E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17" w14:textId="1441B21E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B0661E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18" w14:textId="04DC755E" w:rsidR="009B252E" w:rsidRDefault="00407C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19" w14:textId="30599AB9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433482444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3B81858D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1874C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1A" w14:textId="63D3C4CB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feiffer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1B" w14:textId="078AACBF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853F65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1C" w14:textId="2388D1F0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9210E4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1D" w14:textId="0FCB83C6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9210E4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1E" w14:textId="2840F843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9210E4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1F" w14:textId="7951204B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966DD6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20" w14:textId="104E9580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-91552912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72ED55A6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073A4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21" w14:textId="5D20497F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router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22" w14:textId="34CA70A2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225764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23" w14:textId="727EA28A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225764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24" w14:textId="0A90CF4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80AE8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25" w14:textId="3A10FAC6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80AE8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26" w14:textId="0D7262D0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966DD6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27" w14:textId="0075C52C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1655102488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630886" w14:paraId="0F9A119D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DE0B0" w14:textId="77777777" w:rsidR="00630886" w:rsidRPr="009B252E" w:rsidRDefault="00630886" w:rsidP="00630886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28" w14:textId="1E5120A3" w:rsidR="00630886" w:rsidRDefault="00630886" w:rsidP="00630886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zewaltowski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29" w14:textId="431332CC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41EEA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2A" w14:textId="124520E3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41EEA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2B" w14:textId="2F1EFD59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41EEA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2C" w14:textId="782DFD2A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E41EEA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2D" w14:textId="2271E082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CE2D16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2E" w14:textId="736CCD57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705458135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193A7A18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52429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2F" w14:textId="118180C1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oing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30" w14:textId="35AD37BA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FC0651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31" w14:textId="14C228C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FC0651">
              <w:rPr>
                <w:rFonts w:ascii="Times New Roman" w:eastAsia="Times New Roman" w:hAnsi="Times New Roman"/>
              </w:rPr>
              <w:t>Unclear</w:t>
            </w:r>
          </w:p>
        </w:tc>
        <w:sdt>
          <w:sdtPr>
            <w:tag w:val="goog_rdk_38"/>
            <w:id w:val="-612824944"/>
          </w:sdtPr>
          <w:sdtContent>
            <w:tc>
              <w:tcPr>
                <w:tcW w:w="165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32" w14:textId="69D64F0D" w:rsidR="00407C2E" w:rsidRDefault="00407C2E" w:rsidP="00407C2E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33" w14:textId="36C6B7D8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34" w14:textId="7F2F8A9D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CE2D16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35" w14:textId="7910874D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1851057771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630886" w14:paraId="6DD5E519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D10C4" w14:textId="77777777" w:rsidR="00630886" w:rsidRPr="009B252E" w:rsidRDefault="00630886" w:rsidP="00630886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36" w14:textId="01B90DA4" w:rsidR="00630886" w:rsidRDefault="00630886" w:rsidP="00630886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ipping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37" w14:textId="01595791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BC5C4C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38" w14:textId="00B06A30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BC5C4C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39" w14:textId="4670F4E0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BC5C4C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3A" w14:textId="1EC2A5E1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BC5C4C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3B" w14:textId="4D3E8AA1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CE2D16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3C" w14:textId="51721067" w:rsidR="00630886" w:rsidRDefault="00630886" w:rsidP="00630886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476181615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41C2E652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C427C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3D" w14:textId="2E88EDEC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260A51">
              <w:rPr>
                <w:rFonts w:ascii="Calibri" w:eastAsia="Calibri" w:hAnsi="Calibri" w:cs="Calibri"/>
                <w:color w:val="auto"/>
                <w:sz w:val="22"/>
                <w:szCs w:val="22"/>
              </w:rPr>
              <w:t>Story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3E" w14:textId="3E5C61E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3F" w14:textId="1FDC7B8F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3A4122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40" w14:textId="16F2FBAB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3A4122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41" w14:textId="5926CED5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3A4122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42" w14:textId="3EA31D0A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CE2D16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43" w14:textId="5456F25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2089336415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6D0AA38A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393D9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44" w14:textId="152F8164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arrel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45" w14:textId="779A737C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7D667C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46" w14:textId="604946E6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7D667C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47" w14:textId="6D155C89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7D667C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48" w14:textId="7B051846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7D667C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49" w14:textId="4CA75D68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CE2D16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4A" w14:textId="03FF42D2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-670949229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4C30D779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F1257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4B" w14:textId="04CBC05B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respo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4C" w14:textId="34CD69ED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82AAB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4D" w14:textId="619E2CBF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913441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4E" w14:textId="61CBB81A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913441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4F" w14:textId="77777777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50" w14:textId="75CA63F7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0C4E71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51" w14:textId="2F081E5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-1227687083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9B252E" w14:paraId="598E10FE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03990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52" w14:textId="4C8F5EAF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e Heer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53" w14:textId="1977643A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82AAB">
              <w:rPr>
                <w:rFonts w:ascii="Times New Roman" w:eastAsia="Times New Roman" w:hAnsi="Times New Roman"/>
              </w:rPr>
              <w:t>Low</w:t>
            </w:r>
          </w:p>
        </w:tc>
        <w:sdt>
          <w:sdtPr>
            <w:tag w:val="goog_rdk_38"/>
            <w:id w:val="-1328127597"/>
          </w:sdtPr>
          <w:sdtContent>
            <w:tc>
              <w:tcPr>
                <w:tcW w:w="14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54" w14:textId="423CFAF8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871265858"/>
          </w:sdtPr>
          <w:sdtContent>
            <w:tc>
              <w:tcPr>
                <w:tcW w:w="165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55" w14:textId="17290BA7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1962688316"/>
          </w:sdtPr>
          <w:sdtContent>
            <w:tc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56" w14:textId="1A2225FE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57" w14:textId="2D64CDA5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0C4E71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58" w14:textId="6E9BD2B6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160904310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9B252E" w14:paraId="1F0E43ED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7B6E1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59" w14:textId="5C1D28EB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itzgibbon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5A" w14:textId="625B75F9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82AAB">
              <w:rPr>
                <w:rFonts w:ascii="Times New Roman" w:eastAsia="Times New Roman" w:hAnsi="Times New Roman"/>
              </w:rPr>
              <w:t>Low</w:t>
            </w:r>
          </w:p>
        </w:tc>
        <w:sdt>
          <w:sdtPr>
            <w:tag w:val="goog_rdk_38"/>
            <w:id w:val="-370605736"/>
          </w:sdtPr>
          <w:sdtContent>
            <w:tc>
              <w:tcPr>
                <w:tcW w:w="14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5B" w14:textId="69D4FC12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-1926185218"/>
          </w:sdtPr>
          <w:sdtContent>
            <w:tc>
              <w:tcPr>
                <w:tcW w:w="165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5C" w14:textId="3A508713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-1240408663"/>
          </w:sdtPr>
          <w:sdtContent>
            <w:tc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5D" w14:textId="7AA649D6" w:rsidR="009B252E" w:rsidRDefault="009B252E" w:rsidP="00AC1B05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5E" w14:textId="0A1654E4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0C4E71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5F" w14:textId="18348417" w:rsidR="009B252E" w:rsidRDefault="009B252E" w:rsidP="00AC1B05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52736693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224CB355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E82FA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60" w14:textId="53EFCB13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tile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61" w14:textId="7A8EFF5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A82AAB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62" w14:textId="0D880A8F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5A730C">
              <w:rPr>
                <w:rFonts w:ascii="Times New Roman" w:eastAsia="Times New Roman" w:hAnsi="Times New Roman"/>
              </w:rPr>
              <w:t>Unclear</w:t>
            </w:r>
          </w:p>
        </w:tc>
        <w:sdt>
          <w:sdtPr>
            <w:tag w:val="goog_rdk_38"/>
            <w:id w:val="1173071444"/>
          </w:sdtPr>
          <w:sdtContent>
            <w:tc>
              <w:tcPr>
                <w:tcW w:w="165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63" w14:textId="77379C44" w:rsidR="00407C2E" w:rsidRDefault="00407C2E" w:rsidP="00407C2E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1926217135"/>
          </w:sdtPr>
          <w:sdtContent>
            <w:tc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64" w14:textId="25F600F5" w:rsidR="00407C2E" w:rsidRDefault="00407C2E" w:rsidP="00407C2E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65" w14:textId="01AAF28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0C4E71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66" w14:textId="25AF1572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932787327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5DA29AF4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A43E9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67" w14:textId="2C0379F4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raf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68" w14:textId="278D3127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Low</w:t>
            </w:r>
            <w:sdt>
              <w:sdtPr>
                <w:tag w:val="goog_rdk_97"/>
                <w:id w:val="-418337348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69" w14:textId="0CFF99BF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5A730C">
              <w:rPr>
                <w:rFonts w:ascii="Times New Roman" w:eastAsia="Times New Roman" w:hAnsi="Times New Roman"/>
              </w:rPr>
              <w:t>Unclear</w:t>
            </w:r>
          </w:p>
        </w:tc>
        <w:sdt>
          <w:sdtPr>
            <w:tag w:val="goog_rdk_38"/>
            <w:id w:val="-599254119"/>
          </w:sdtPr>
          <w:sdtContent>
            <w:tc>
              <w:tcPr>
                <w:tcW w:w="165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6A" w14:textId="051B8A61" w:rsidR="00407C2E" w:rsidRDefault="00407C2E" w:rsidP="00407C2E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2110154058"/>
          </w:sdtPr>
          <w:sdtContent>
            <w:tc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6B" w14:textId="0A4968D6" w:rsidR="00407C2E" w:rsidRDefault="00407C2E" w:rsidP="00407C2E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6C" w14:textId="4DE8EA5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156A18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6D" w14:textId="0A5F815A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-849951387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2297703A" w14:textId="77777777" w:rsidTr="00ED0A2A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41BAF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6E" w14:textId="33BBF2F3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raf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6F" w14:textId="3CF25B9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Low</w:t>
            </w:r>
            <w:sdt>
              <w:sdtPr>
                <w:tag w:val="goog_rdk_54"/>
                <w:id w:val="-837160770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70" w14:textId="2C512BD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5A730C">
              <w:rPr>
                <w:rFonts w:ascii="Times New Roman" w:eastAsia="Times New Roman" w:hAnsi="Times New Roman"/>
              </w:rPr>
              <w:t>Unclear</w:t>
            </w:r>
          </w:p>
        </w:tc>
        <w:sdt>
          <w:sdtPr>
            <w:tag w:val="goog_rdk_38"/>
            <w:id w:val="-1761366249"/>
          </w:sdtPr>
          <w:sdtContent>
            <w:tc>
              <w:tcPr>
                <w:tcW w:w="165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71" w14:textId="2BA46BF1" w:rsidR="00407C2E" w:rsidRDefault="00407C2E" w:rsidP="00407C2E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sdt>
          <w:sdtPr>
            <w:tag w:val="goog_rdk_38"/>
            <w:id w:val="-97878542"/>
          </w:sdtPr>
          <w:sdtContent>
            <w:tc>
              <w:tcPr>
                <w:tcW w:w="13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  <w:p w14:paraId="00000172" w14:textId="0B24EF1E" w:rsidR="00407C2E" w:rsidRDefault="00407C2E" w:rsidP="00407C2E">
                <w:pPr>
                  <w:spacing w:after="160" w:line="259" w:lineRule="auto"/>
                  <w:jc w:val="center"/>
                  <w:rPr>
                    <w:rFonts w:ascii="Times New Roman" w:eastAsia="Times New Roman" w:hAnsi="Times New Roman"/>
                  </w:rPr>
                </w:pPr>
                <w:r w:rsidRPr="00A60AD5">
                  <w:rPr>
                    <w:rFonts w:ascii="Times New Roman" w:eastAsia="Times New Roman" w:hAnsi="Times New Roman"/>
                  </w:rPr>
                  <w:t>High</w:t>
                </w:r>
              </w:p>
            </w:tc>
          </w:sdtContent>
        </w:sdt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73" w14:textId="2922F39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156A18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74" w14:textId="702A2258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2083488645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269D858A" w14:textId="77777777" w:rsidTr="00630886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12753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75" w14:textId="3786E663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enaghan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76" w14:textId="37E34906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Low</w:t>
            </w:r>
            <w:sdt>
              <w:sdtPr>
                <w:tag w:val="goog_rdk_100"/>
                <w:id w:val="1299338070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77" w14:textId="63FB12A3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5A730C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78" w14:textId="32D67686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Low</w:t>
            </w:r>
            <w:sdt>
              <w:sdtPr>
                <w:tag w:val="goog_rdk_54"/>
                <w:id w:val="-652905145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79" w14:textId="448C246A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F307BE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7A" w14:textId="0BB1DC2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156A18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7B" w14:textId="4DB73CE0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-1202319670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0418CD36" w14:textId="77777777" w:rsidTr="00630886">
        <w:trPr>
          <w:gridAfter w:val="2"/>
          <w:wAfter w:w="176" w:type="dxa"/>
          <w:trHeight w:val="285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D126C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7C" w14:textId="578E804E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azaar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7D" w14:textId="5A0E70C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</w:t>
            </w:r>
            <w:r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7E" w14:textId="4FB07CA8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5A730C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7F" w14:textId="02C22957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52266C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80" w14:textId="5ABBB2C6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F307BE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81" w14:textId="7DB6E161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156A18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82" w14:textId="388536D9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-513141247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407C2E" w14:paraId="46854E6F" w14:textId="77777777" w:rsidTr="00630886">
        <w:trPr>
          <w:gridAfter w:val="2"/>
          <w:wAfter w:w="176" w:type="dxa"/>
          <w:trHeight w:val="414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9432E" w14:textId="77777777" w:rsidR="00407C2E" w:rsidRPr="009B252E" w:rsidRDefault="00407C2E" w:rsidP="00407C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00183" w14:textId="0C1863CC" w:rsidR="00407C2E" w:rsidRDefault="00407C2E" w:rsidP="00407C2E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eng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84" w14:textId="2C471A20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 Low</w:t>
            </w:r>
            <w:sdt>
              <w:sdtPr>
                <w:tag w:val="goog_rdk_54"/>
                <w:id w:val="-265774890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85" w14:textId="7D676D89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5A730C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86" w14:textId="603FE504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52266C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87" w14:textId="686DFB5D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F307BE">
              <w:rPr>
                <w:rFonts w:ascii="Times New Roman" w:eastAsia="Times New Roman" w:hAnsi="Times New Roman"/>
              </w:rPr>
              <w:t>Unclear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0188" w14:textId="21D1F2AE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 w:rsidRPr="00156A18"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0189" w14:textId="12D1B5E5" w:rsidR="00407C2E" w:rsidRDefault="00407C2E" w:rsidP="00407C2E">
            <w:pPr>
              <w:spacing w:after="160" w:line="259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1938171693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9B252E" w14:paraId="031ECC8C" w14:textId="77777777" w:rsidTr="00C41AA5">
        <w:trPr>
          <w:gridAfter w:val="2"/>
          <w:wAfter w:w="176" w:type="dxa"/>
          <w:trHeight w:val="324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1E4307" w14:textId="77777777" w:rsidR="009B252E" w:rsidRPr="009B252E" w:rsidRDefault="009B252E" w:rsidP="009B252E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8A" w14:textId="44530CC9" w:rsidR="009B252E" w:rsidRDefault="009B252E" w:rsidP="00AC486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iederer et al.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8B" w14:textId="3FF65E36" w:rsidR="009B252E" w:rsidRDefault="009B252E" w:rsidP="00AC1B05">
            <w:pPr>
              <w:spacing w:after="160" w:line="256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8C" w14:textId="178966FF" w:rsidR="009B252E" w:rsidRDefault="009B252E" w:rsidP="00AC1B05">
            <w:pPr>
              <w:spacing w:after="160" w:line="256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8D" w14:textId="5F35C92B" w:rsidR="009B252E" w:rsidRDefault="009B252E" w:rsidP="00AC1B05">
            <w:pPr>
              <w:spacing w:after="160" w:line="256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Low</w:t>
            </w:r>
            <w:sdt>
              <w:sdtPr>
                <w:tag w:val="goog_rdk_54"/>
                <w:id w:val="-518770093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8E" w14:textId="1DC0842B" w:rsidR="009B252E" w:rsidRDefault="009B252E" w:rsidP="00AC1B05">
            <w:pPr>
              <w:spacing w:after="160" w:line="256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Low</w:t>
            </w:r>
            <w:sdt>
              <w:sdtPr>
                <w:tag w:val="goog_rdk_54"/>
                <w:id w:val="-127480107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8F" w14:textId="46146A14" w:rsidR="009B252E" w:rsidRDefault="009B252E" w:rsidP="00AC1B05">
            <w:pPr>
              <w:spacing w:after="160" w:line="256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90" w14:textId="59AF1870" w:rsidR="009B252E" w:rsidRDefault="009B252E" w:rsidP="00AC1B05">
            <w:pPr>
              <w:spacing w:after="160" w:line="256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ow</w:t>
            </w:r>
            <w:sdt>
              <w:sdtPr>
                <w:tag w:val="goog_rdk_54"/>
                <w:id w:val="862016051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</w:tbl>
    <w:p w14:paraId="3B7A743B" w14:textId="77777777" w:rsidR="00AC1B05" w:rsidRDefault="00AC1B05" w:rsidP="00AC1B05">
      <w:pPr>
        <w:spacing w:line="240" w:lineRule="atLeast"/>
        <w:ind w:left="450"/>
        <w:rPr>
          <w:sz w:val="16"/>
          <w:szCs w:val="16"/>
        </w:rPr>
      </w:pPr>
      <w:r w:rsidRPr="0083374E">
        <w:rPr>
          <w:sz w:val="16"/>
          <w:szCs w:val="16"/>
        </w:rPr>
        <w:t xml:space="preserve">Low risk = described adequately within the study; Unclear risk = described somewhat adequately within the study; High risk = was poorly described or not described within the study. </w:t>
      </w:r>
    </w:p>
    <w:p w14:paraId="00000191" w14:textId="77777777" w:rsidR="00971CAD" w:rsidRDefault="00971CAD"/>
    <w:sectPr w:rsidR="00971CAD" w:rsidSect="00C41AA5">
      <w:pgSz w:w="12240" w:h="15840"/>
      <w:pgMar w:top="63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99709F"/>
    <w:multiLevelType w:val="hybridMultilevel"/>
    <w:tmpl w:val="B9A0C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CAD"/>
    <w:rsid w:val="00063F9C"/>
    <w:rsid w:val="00260A51"/>
    <w:rsid w:val="002D1792"/>
    <w:rsid w:val="002F7ED5"/>
    <w:rsid w:val="00407C2E"/>
    <w:rsid w:val="00630886"/>
    <w:rsid w:val="00661A59"/>
    <w:rsid w:val="007913B4"/>
    <w:rsid w:val="008A5EE5"/>
    <w:rsid w:val="0092678B"/>
    <w:rsid w:val="00971CAD"/>
    <w:rsid w:val="00995AE4"/>
    <w:rsid w:val="009B252E"/>
    <w:rsid w:val="00AC1B05"/>
    <w:rsid w:val="00AC4860"/>
    <w:rsid w:val="00C41AA5"/>
    <w:rsid w:val="00C77862"/>
    <w:rsid w:val="00D65B58"/>
    <w:rsid w:val="00ED0A2A"/>
    <w:rsid w:val="00EE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6835D"/>
  <w15:docId w15:val="{94E36D34-7B37-459A-AD80-33D4E9CF8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 Linotype" w:eastAsia="Palatino Linotype" w:hAnsi="Palatino Linotype" w:cs="Palatino Linotype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B66"/>
    <w:pPr>
      <w:spacing w:line="260" w:lineRule="atLeast"/>
    </w:pPr>
    <w:rPr>
      <w:rFonts w:eastAsia="SimSun" w:cs="Times New Roman"/>
      <w:noProof/>
      <w:color w:val="000000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096B66"/>
    <w:pPr>
      <w:spacing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212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12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E212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12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FF7F78"/>
    <w:pPr>
      <w:spacing w:line="240" w:lineRule="auto"/>
    </w:pPr>
    <w:rPr>
      <w:rFonts w:eastAsia="SimSun" w:cs="Times New Roman"/>
      <w:noProof/>
      <w:color w:val="00000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24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BC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24BCB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BCB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rPr>
      <w:sz w:val="21"/>
      <w:szCs w:val="21"/>
    </w:r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5A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AE4"/>
    <w:rPr>
      <w:rFonts w:ascii="Segoe UI" w:eastAsia="SimSun" w:hAnsi="Segoe UI" w:cs="Segoe UI"/>
      <w:noProof/>
      <w:color w:val="000000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9B25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y3G2VRWk4flpusOWjzP8g2nN8Q==">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BB15BD1-843B-46FF-B093-C1D40D91E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Hassan</dc:creator>
  <cp:lastModifiedBy>Mohamed Hassan</cp:lastModifiedBy>
  <cp:revision>5</cp:revision>
  <dcterms:created xsi:type="dcterms:W3CDTF">2023-06-22T18:28:00Z</dcterms:created>
  <dcterms:modified xsi:type="dcterms:W3CDTF">2023-08-16T19:51:00Z</dcterms:modified>
</cp:coreProperties>
</file>